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634E0" w14:textId="58DA89E0" w:rsidR="00C55D4C" w:rsidRPr="00AA1061" w:rsidRDefault="004019F3" w:rsidP="00C55D4C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AA1061">
        <w:rPr>
          <w:rFonts w:ascii="Times New Roman" w:hAnsi="Times New Roman" w:cs="Times New Roman"/>
          <w:sz w:val="20"/>
          <w:szCs w:val="20"/>
        </w:rPr>
        <w:t>Supplemental</w:t>
      </w:r>
      <w:r w:rsidR="00DF6657">
        <w:rPr>
          <w:rFonts w:ascii="Times New Roman" w:hAnsi="Times New Roman" w:cs="Times New Roman"/>
          <w:sz w:val="20"/>
          <w:szCs w:val="20"/>
        </w:rPr>
        <w:t xml:space="preserve"> table 1</w:t>
      </w:r>
      <w:r w:rsidR="00C55D4C" w:rsidRPr="00AA1061">
        <w:rPr>
          <w:rFonts w:ascii="Times New Roman" w:hAnsi="Times New Roman" w:cs="Times New Roman"/>
          <w:sz w:val="20"/>
          <w:szCs w:val="20"/>
        </w:rPr>
        <w:t xml:space="preserve">. Clinical data of sporadic PBMAH patients without </w:t>
      </w:r>
      <w:r w:rsidR="00C55D4C" w:rsidRPr="00AA1061">
        <w:rPr>
          <w:rFonts w:ascii="Times New Roman" w:hAnsi="Times New Roman" w:cs="Times New Roman"/>
          <w:i/>
          <w:sz w:val="20"/>
          <w:szCs w:val="20"/>
        </w:rPr>
        <w:t>ARMC5</w:t>
      </w:r>
      <w:r w:rsidR="00C55D4C" w:rsidRPr="00AA1061">
        <w:rPr>
          <w:rFonts w:ascii="Times New Roman" w:hAnsi="Times New Roman" w:cs="Times New Roman"/>
          <w:sz w:val="20"/>
          <w:szCs w:val="20"/>
        </w:rPr>
        <w:t xml:space="preserve"> pathogenic germline mutations</w:t>
      </w:r>
    </w:p>
    <w:tbl>
      <w:tblPr>
        <w:tblStyle w:val="TableGrid"/>
        <w:tblpPr w:leftFromText="180" w:rightFromText="180" w:vertAnchor="text" w:horzAnchor="page" w:tblpX="1529" w:tblpY="490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567"/>
        <w:gridCol w:w="850"/>
        <w:gridCol w:w="851"/>
        <w:gridCol w:w="2268"/>
        <w:gridCol w:w="709"/>
        <w:gridCol w:w="567"/>
        <w:gridCol w:w="567"/>
        <w:gridCol w:w="850"/>
        <w:gridCol w:w="851"/>
      </w:tblGrid>
      <w:tr w:rsidR="0058667E" w:rsidRPr="003C34E9" w14:paraId="16ECB9DC" w14:textId="77777777" w:rsidTr="007E605C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01C739A4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PBMAH patie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FAE7E6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E9F398C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Age (y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D6F9C48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Morning cortisol (</w:t>
            </w:r>
            <w:proofErr w:type="spellStart"/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ug</w:t>
            </w:r>
            <w:proofErr w:type="spellEnd"/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/d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DCB49B3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Morning ACTH (PG/ml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AD7462B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Adrenal masses and the size of unilateral adrenal mass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ABE06D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diabet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FCD725D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H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9E0EC97" w14:textId="260E83DC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P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7A93F8A" w14:textId="5D470D95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ushing’s syndro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F75E62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Adrenal surgery</w:t>
            </w:r>
          </w:p>
        </w:tc>
      </w:tr>
      <w:tr w:rsidR="0058667E" w:rsidRPr="003C34E9" w14:paraId="1B6B5DB4" w14:textId="77777777" w:rsidTr="007E605C">
        <w:tc>
          <w:tcPr>
            <w:tcW w:w="817" w:type="dxa"/>
            <w:tcBorders>
              <w:top w:val="single" w:sz="4" w:space="0" w:color="auto"/>
            </w:tcBorders>
          </w:tcPr>
          <w:p w14:paraId="12A2E1E6" w14:textId="65364335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P-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C0F825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EFC50C6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B391A5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17.3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E75F5A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21.1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E41D5A3" w14:textId="2DBA97AA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Bilateral adrenal nodules, the largest nodule in right side is 1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 diamet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ADB52A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90BFC1F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B980365" w14:textId="15E9E297" w:rsidR="0058667E" w:rsidRPr="003C34E9" w:rsidRDefault="0021284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D438BB" w14:textId="14E12012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, subclinica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91475B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58667E" w:rsidRPr="003C34E9" w14:paraId="145BDF47" w14:textId="77777777" w:rsidTr="007E605C">
        <w:tc>
          <w:tcPr>
            <w:tcW w:w="817" w:type="dxa"/>
          </w:tcPr>
          <w:p w14:paraId="00F68EBF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P-2</w:t>
            </w:r>
          </w:p>
        </w:tc>
        <w:tc>
          <w:tcPr>
            <w:tcW w:w="709" w:type="dxa"/>
          </w:tcPr>
          <w:p w14:paraId="0DCEEC63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567" w:type="dxa"/>
          </w:tcPr>
          <w:p w14:paraId="564F51E1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50" w:type="dxa"/>
          </w:tcPr>
          <w:p w14:paraId="3C0507C2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20.85</w:t>
            </w:r>
          </w:p>
        </w:tc>
        <w:tc>
          <w:tcPr>
            <w:tcW w:w="851" w:type="dxa"/>
          </w:tcPr>
          <w:p w14:paraId="2807658F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&lt;1</w:t>
            </w:r>
          </w:p>
        </w:tc>
        <w:tc>
          <w:tcPr>
            <w:tcW w:w="2268" w:type="dxa"/>
          </w:tcPr>
          <w:p w14:paraId="3ECFEEC0" w14:textId="6A5929A6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L: multiple nodules, 11.05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;</w:t>
            </w:r>
          </w:p>
          <w:p w14:paraId="4A070062" w14:textId="799FBDC9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R: multiple nodules, 8.69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09" w:type="dxa"/>
          </w:tcPr>
          <w:p w14:paraId="09A69821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5726EC60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39FDBFD8" w14:textId="48A675E6" w:rsidR="0058667E" w:rsidRPr="003C34E9" w:rsidRDefault="0021284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</w:t>
            </w:r>
          </w:p>
        </w:tc>
        <w:tc>
          <w:tcPr>
            <w:tcW w:w="850" w:type="dxa"/>
          </w:tcPr>
          <w:p w14:paraId="0B46F62C" w14:textId="31C6FDA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, overt</w:t>
            </w:r>
          </w:p>
        </w:tc>
        <w:tc>
          <w:tcPr>
            <w:tcW w:w="851" w:type="dxa"/>
          </w:tcPr>
          <w:p w14:paraId="3C5E9A8D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Bilateral</w:t>
            </w:r>
          </w:p>
        </w:tc>
      </w:tr>
      <w:tr w:rsidR="0058667E" w:rsidRPr="003C34E9" w14:paraId="6F61B498" w14:textId="77777777" w:rsidTr="007E605C">
        <w:tc>
          <w:tcPr>
            <w:tcW w:w="817" w:type="dxa"/>
          </w:tcPr>
          <w:p w14:paraId="23916848" w14:textId="1E279F3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P-4</w:t>
            </w:r>
          </w:p>
        </w:tc>
        <w:tc>
          <w:tcPr>
            <w:tcW w:w="709" w:type="dxa"/>
          </w:tcPr>
          <w:p w14:paraId="1C5A628F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567" w:type="dxa"/>
          </w:tcPr>
          <w:p w14:paraId="5283B79A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</w:p>
        </w:tc>
        <w:tc>
          <w:tcPr>
            <w:tcW w:w="850" w:type="dxa"/>
          </w:tcPr>
          <w:p w14:paraId="22277CDE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13.87</w:t>
            </w:r>
          </w:p>
        </w:tc>
        <w:tc>
          <w:tcPr>
            <w:tcW w:w="851" w:type="dxa"/>
          </w:tcPr>
          <w:p w14:paraId="5FEE1608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&lt;1</w:t>
            </w:r>
          </w:p>
        </w:tc>
        <w:tc>
          <w:tcPr>
            <w:tcW w:w="2268" w:type="dxa"/>
          </w:tcPr>
          <w:p w14:paraId="4BD01263" w14:textId="0040CB39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L: multiple nodules, 7.20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;</w:t>
            </w:r>
          </w:p>
          <w:p w14:paraId="085E45DF" w14:textId="50C0FF48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R: multiple nodules, 4.94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09" w:type="dxa"/>
          </w:tcPr>
          <w:p w14:paraId="23AB30B0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79779E02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0C5F620D" w14:textId="3505D77D" w:rsidR="0058667E" w:rsidRPr="003C34E9" w:rsidRDefault="0021284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7CF5BD44" w14:textId="56B58295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, subclinical</w:t>
            </w:r>
          </w:p>
        </w:tc>
        <w:tc>
          <w:tcPr>
            <w:tcW w:w="851" w:type="dxa"/>
          </w:tcPr>
          <w:p w14:paraId="7A6AD45C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Unilateral</w:t>
            </w:r>
          </w:p>
        </w:tc>
      </w:tr>
      <w:tr w:rsidR="0058667E" w:rsidRPr="003C34E9" w14:paraId="164BF8A9" w14:textId="77777777" w:rsidTr="007E605C">
        <w:tc>
          <w:tcPr>
            <w:tcW w:w="817" w:type="dxa"/>
          </w:tcPr>
          <w:p w14:paraId="125A3012" w14:textId="1ECD5DD9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P-5</w:t>
            </w:r>
          </w:p>
        </w:tc>
        <w:tc>
          <w:tcPr>
            <w:tcW w:w="709" w:type="dxa"/>
          </w:tcPr>
          <w:p w14:paraId="28F2D7F7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567" w:type="dxa"/>
          </w:tcPr>
          <w:p w14:paraId="0753E5C4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850" w:type="dxa"/>
          </w:tcPr>
          <w:p w14:paraId="38A24B2C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17.15</w:t>
            </w:r>
          </w:p>
        </w:tc>
        <w:tc>
          <w:tcPr>
            <w:tcW w:w="851" w:type="dxa"/>
          </w:tcPr>
          <w:p w14:paraId="452AAEF3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20.06</w:t>
            </w:r>
          </w:p>
        </w:tc>
        <w:tc>
          <w:tcPr>
            <w:tcW w:w="2268" w:type="dxa"/>
          </w:tcPr>
          <w:p w14:paraId="1186838F" w14:textId="170E4221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L: multiple nodules, 19.43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;</w:t>
            </w:r>
          </w:p>
          <w:p w14:paraId="7071D246" w14:textId="190BAD1B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R: multiple nodules, 3.30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09" w:type="dxa"/>
          </w:tcPr>
          <w:p w14:paraId="599CB2A7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IGT</w:t>
            </w:r>
          </w:p>
        </w:tc>
        <w:tc>
          <w:tcPr>
            <w:tcW w:w="567" w:type="dxa"/>
          </w:tcPr>
          <w:p w14:paraId="6B7E87CF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5ECC993B" w14:textId="3C28B592" w:rsidR="0058667E" w:rsidRPr="003C34E9" w:rsidRDefault="0021284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</w:t>
            </w:r>
          </w:p>
        </w:tc>
        <w:tc>
          <w:tcPr>
            <w:tcW w:w="850" w:type="dxa"/>
          </w:tcPr>
          <w:p w14:paraId="702CF38D" w14:textId="424150FC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, subclinical</w:t>
            </w:r>
          </w:p>
        </w:tc>
        <w:tc>
          <w:tcPr>
            <w:tcW w:w="851" w:type="dxa"/>
          </w:tcPr>
          <w:p w14:paraId="07886309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Left</w:t>
            </w:r>
          </w:p>
        </w:tc>
      </w:tr>
      <w:tr w:rsidR="0058667E" w:rsidRPr="003C34E9" w14:paraId="46D72C89" w14:textId="77777777" w:rsidTr="007E605C">
        <w:tc>
          <w:tcPr>
            <w:tcW w:w="817" w:type="dxa"/>
          </w:tcPr>
          <w:p w14:paraId="7B8F1B32" w14:textId="61807C93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P-7</w:t>
            </w:r>
          </w:p>
        </w:tc>
        <w:tc>
          <w:tcPr>
            <w:tcW w:w="709" w:type="dxa"/>
          </w:tcPr>
          <w:p w14:paraId="3C134905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567" w:type="dxa"/>
          </w:tcPr>
          <w:p w14:paraId="4AE52865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850" w:type="dxa"/>
          </w:tcPr>
          <w:p w14:paraId="544B93E4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12.26</w:t>
            </w:r>
          </w:p>
        </w:tc>
        <w:tc>
          <w:tcPr>
            <w:tcW w:w="851" w:type="dxa"/>
          </w:tcPr>
          <w:p w14:paraId="72756C90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&lt;1</w:t>
            </w:r>
          </w:p>
        </w:tc>
        <w:tc>
          <w:tcPr>
            <w:tcW w:w="2268" w:type="dxa"/>
          </w:tcPr>
          <w:p w14:paraId="1DD2CF3E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Bilateral multiple nodules</w:t>
            </w:r>
          </w:p>
        </w:tc>
        <w:tc>
          <w:tcPr>
            <w:tcW w:w="709" w:type="dxa"/>
          </w:tcPr>
          <w:p w14:paraId="3B654BF9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3820701E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4C6A8204" w14:textId="00CA6FBE" w:rsidR="0058667E" w:rsidRPr="003C34E9" w:rsidRDefault="0021284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</w:t>
            </w:r>
          </w:p>
        </w:tc>
        <w:tc>
          <w:tcPr>
            <w:tcW w:w="850" w:type="dxa"/>
          </w:tcPr>
          <w:p w14:paraId="4F79EE83" w14:textId="6A1F436C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, subclinical</w:t>
            </w:r>
          </w:p>
        </w:tc>
        <w:tc>
          <w:tcPr>
            <w:tcW w:w="851" w:type="dxa"/>
          </w:tcPr>
          <w:p w14:paraId="13BFF999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Unilateral</w:t>
            </w:r>
          </w:p>
        </w:tc>
      </w:tr>
      <w:tr w:rsidR="0058667E" w:rsidRPr="003C34E9" w14:paraId="178AF1FF" w14:textId="77777777" w:rsidTr="007E605C">
        <w:tc>
          <w:tcPr>
            <w:tcW w:w="817" w:type="dxa"/>
          </w:tcPr>
          <w:p w14:paraId="47D46853" w14:textId="158347EF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P-9</w:t>
            </w:r>
          </w:p>
        </w:tc>
        <w:tc>
          <w:tcPr>
            <w:tcW w:w="709" w:type="dxa"/>
          </w:tcPr>
          <w:p w14:paraId="3AB308DA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567" w:type="dxa"/>
          </w:tcPr>
          <w:p w14:paraId="01675EBA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850" w:type="dxa"/>
          </w:tcPr>
          <w:p w14:paraId="75A9BCA4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19.29</w:t>
            </w:r>
          </w:p>
        </w:tc>
        <w:tc>
          <w:tcPr>
            <w:tcW w:w="851" w:type="dxa"/>
          </w:tcPr>
          <w:p w14:paraId="0BB6CCD4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3.83</w:t>
            </w:r>
          </w:p>
        </w:tc>
        <w:tc>
          <w:tcPr>
            <w:tcW w:w="2268" w:type="dxa"/>
          </w:tcPr>
          <w:p w14:paraId="7EDC9995" w14:textId="6FFC925D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L: multiple nodules, 0.88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;</w:t>
            </w:r>
          </w:p>
          <w:p w14:paraId="6FFCEEA6" w14:textId="4787E468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R: multiple nodules, 1.07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09" w:type="dxa"/>
          </w:tcPr>
          <w:p w14:paraId="555C4A84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50A39FAA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0E0E6344" w14:textId="712D8D5C" w:rsidR="0058667E" w:rsidRPr="003C34E9" w:rsidRDefault="0021284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</w:t>
            </w:r>
          </w:p>
        </w:tc>
        <w:tc>
          <w:tcPr>
            <w:tcW w:w="850" w:type="dxa"/>
          </w:tcPr>
          <w:p w14:paraId="3031244F" w14:textId="2D0AAFFE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, subclinical</w:t>
            </w:r>
          </w:p>
        </w:tc>
        <w:tc>
          <w:tcPr>
            <w:tcW w:w="851" w:type="dxa"/>
          </w:tcPr>
          <w:p w14:paraId="684AC596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58667E" w:rsidRPr="003C34E9" w14:paraId="103F5B6E" w14:textId="77777777" w:rsidTr="007E605C">
        <w:tc>
          <w:tcPr>
            <w:tcW w:w="817" w:type="dxa"/>
          </w:tcPr>
          <w:p w14:paraId="487289B2" w14:textId="7A0CF4C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P-10</w:t>
            </w:r>
          </w:p>
        </w:tc>
        <w:tc>
          <w:tcPr>
            <w:tcW w:w="709" w:type="dxa"/>
          </w:tcPr>
          <w:p w14:paraId="6D194522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567" w:type="dxa"/>
          </w:tcPr>
          <w:p w14:paraId="7D7E1086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850" w:type="dxa"/>
          </w:tcPr>
          <w:p w14:paraId="684CE987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22.41</w:t>
            </w:r>
          </w:p>
        </w:tc>
        <w:tc>
          <w:tcPr>
            <w:tcW w:w="851" w:type="dxa"/>
          </w:tcPr>
          <w:p w14:paraId="69A7BBD4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26.71</w:t>
            </w:r>
          </w:p>
        </w:tc>
        <w:tc>
          <w:tcPr>
            <w:tcW w:w="2268" w:type="dxa"/>
          </w:tcPr>
          <w:p w14:paraId="62DDA169" w14:textId="435255E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L: multiple nodules, 3.71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;</w:t>
            </w:r>
          </w:p>
          <w:p w14:paraId="6B861A79" w14:textId="48B65CE1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R: multiple nodules, 0.36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09" w:type="dxa"/>
          </w:tcPr>
          <w:p w14:paraId="12B2924A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67A2DDF3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5E517D5D" w14:textId="7B94EB3F" w:rsidR="0058667E" w:rsidRPr="003C34E9" w:rsidRDefault="0021284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6E298E8A" w14:textId="5902DFD3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, subclinical</w:t>
            </w:r>
          </w:p>
        </w:tc>
        <w:tc>
          <w:tcPr>
            <w:tcW w:w="851" w:type="dxa"/>
          </w:tcPr>
          <w:p w14:paraId="4B4E271D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Bilateral</w:t>
            </w:r>
          </w:p>
        </w:tc>
      </w:tr>
      <w:tr w:rsidR="0058667E" w:rsidRPr="003C34E9" w14:paraId="78A427E9" w14:textId="77777777" w:rsidTr="007E605C">
        <w:tc>
          <w:tcPr>
            <w:tcW w:w="817" w:type="dxa"/>
          </w:tcPr>
          <w:p w14:paraId="69A340E8" w14:textId="424F98BC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P-11</w:t>
            </w:r>
          </w:p>
        </w:tc>
        <w:tc>
          <w:tcPr>
            <w:tcW w:w="709" w:type="dxa"/>
          </w:tcPr>
          <w:p w14:paraId="36FDFC18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567" w:type="dxa"/>
          </w:tcPr>
          <w:p w14:paraId="48BCE934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850" w:type="dxa"/>
          </w:tcPr>
          <w:p w14:paraId="124B4A7B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27.65</w:t>
            </w:r>
          </w:p>
        </w:tc>
        <w:tc>
          <w:tcPr>
            <w:tcW w:w="851" w:type="dxa"/>
          </w:tcPr>
          <w:p w14:paraId="6D751B4F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30.79</w:t>
            </w:r>
          </w:p>
        </w:tc>
        <w:tc>
          <w:tcPr>
            <w:tcW w:w="2268" w:type="dxa"/>
          </w:tcPr>
          <w:p w14:paraId="40A5A29B" w14:textId="1715F50A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L: multiple nodules, 2.51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;</w:t>
            </w:r>
          </w:p>
          <w:p w14:paraId="2D5BE65B" w14:textId="4066372E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R: multiple nodules, 3.63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09" w:type="dxa"/>
          </w:tcPr>
          <w:p w14:paraId="39A106ED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71939214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69DCE011" w14:textId="1B11B9C3" w:rsidR="0058667E" w:rsidRPr="003C34E9" w:rsidRDefault="0021284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4557FD41" w14:textId="77433F36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, subclinical</w:t>
            </w:r>
          </w:p>
        </w:tc>
        <w:tc>
          <w:tcPr>
            <w:tcW w:w="851" w:type="dxa"/>
          </w:tcPr>
          <w:p w14:paraId="5B9B8758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Right</w:t>
            </w:r>
          </w:p>
        </w:tc>
      </w:tr>
      <w:tr w:rsidR="0058667E" w:rsidRPr="003C34E9" w14:paraId="4E69D70E" w14:textId="77777777" w:rsidTr="007E605C">
        <w:tc>
          <w:tcPr>
            <w:tcW w:w="817" w:type="dxa"/>
          </w:tcPr>
          <w:p w14:paraId="4C9C19E4" w14:textId="48719A78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P-12</w:t>
            </w:r>
          </w:p>
        </w:tc>
        <w:tc>
          <w:tcPr>
            <w:tcW w:w="709" w:type="dxa"/>
          </w:tcPr>
          <w:p w14:paraId="1B9A3099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567" w:type="dxa"/>
          </w:tcPr>
          <w:p w14:paraId="05471F39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850" w:type="dxa"/>
          </w:tcPr>
          <w:p w14:paraId="148585AE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26.23</w:t>
            </w:r>
          </w:p>
        </w:tc>
        <w:tc>
          <w:tcPr>
            <w:tcW w:w="851" w:type="dxa"/>
          </w:tcPr>
          <w:p w14:paraId="616631FC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1.96</w:t>
            </w:r>
          </w:p>
        </w:tc>
        <w:tc>
          <w:tcPr>
            <w:tcW w:w="2268" w:type="dxa"/>
          </w:tcPr>
          <w:p w14:paraId="28987F38" w14:textId="2C5FC28B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L: multiple nodules, 9.42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;</w:t>
            </w:r>
          </w:p>
          <w:p w14:paraId="7D5545AE" w14:textId="70B7185F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R: multiple nodules, 39.25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09" w:type="dxa"/>
          </w:tcPr>
          <w:p w14:paraId="4B5F2935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IFG</w:t>
            </w:r>
          </w:p>
        </w:tc>
        <w:tc>
          <w:tcPr>
            <w:tcW w:w="567" w:type="dxa"/>
          </w:tcPr>
          <w:p w14:paraId="1CBCBFFB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0E049A89" w14:textId="12103AA5" w:rsidR="0058667E" w:rsidRPr="003C34E9" w:rsidRDefault="0021284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</w:t>
            </w:r>
          </w:p>
        </w:tc>
        <w:tc>
          <w:tcPr>
            <w:tcW w:w="850" w:type="dxa"/>
          </w:tcPr>
          <w:p w14:paraId="101DBEFA" w14:textId="598CEA4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, overt</w:t>
            </w:r>
          </w:p>
        </w:tc>
        <w:tc>
          <w:tcPr>
            <w:tcW w:w="851" w:type="dxa"/>
          </w:tcPr>
          <w:p w14:paraId="60343889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Left</w:t>
            </w:r>
          </w:p>
        </w:tc>
      </w:tr>
      <w:tr w:rsidR="0058667E" w:rsidRPr="003C34E9" w14:paraId="0708BBD6" w14:textId="77777777" w:rsidTr="007E605C">
        <w:tc>
          <w:tcPr>
            <w:tcW w:w="817" w:type="dxa"/>
          </w:tcPr>
          <w:p w14:paraId="4D6C1485" w14:textId="2E9678B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P-13</w:t>
            </w:r>
          </w:p>
        </w:tc>
        <w:tc>
          <w:tcPr>
            <w:tcW w:w="709" w:type="dxa"/>
          </w:tcPr>
          <w:p w14:paraId="465C0364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567" w:type="dxa"/>
          </w:tcPr>
          <w:p w14:paraId="52FADB55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850" w:type="dxa"/>
          </w:tcPr>
          <w:p w14:paraId="7CBD3B12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13.86</w:t>
            </w:r>
          </w:p>
        </w:tc>
        <w:tc>
          <w:tcPr>
            <w:tcW w:w="851" w:type="dxa"/>
          </w:tcPr>
          <w:p w14:paraId="029010A9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80.41</w:t>
            </w:r>
          </w:p>
        </w:tc>
        <w:tc>
          <w:tcPr>
            <w:tcW w:w="2268" w:type="dxa"/>
          </w:tcPr>
          <w:p w14:paraId="6BDBE541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 xml:space="preserve">Bilateral multiple nodules </w:t>
            </w:r>
          </w:p>
        </w:tc>
        <w:tc>
          <w:tcPr>
            <w:tcW w:w="709" w:type="dxa"/>
          </w:tcPr>
          <w:p w14:paraId="6DF6E1DA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IGT</w:t>
            </w:r>
          </w:p>
        </w:tc>
        <w:tc>
          <w:tcPr>
            <w:tcW w:w="567" w:type="dxa"/>
          </w:tcPr>
          <w:p w14:paraId="3343670D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3233DBD2" w14:textId="13A68663" w:rsidR="0058667E" w:rsidRPr="003C34E9" w:rsidRDefault="0021284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</w:t>
            </w:r>
          </w:p>
        </w:tc>
        <w:tc>
          <w:tcPr>
            <w:tcW w:w="850" w:type="dxa"/>
          </w:tcPr>
          <w:p w14:paraId="3BD52521" w14:textId="61A92D18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, overt</w:t>
            </w:r>
          </w:p>
        </w:tc>
        <w:tc>
          <w:tcPr>
            <w:tcW w:w="851" w:type="dxa"/>
          </w:tcPr>
          <w:p w14:paraId="7AFE40CC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Left</w:t>
            </w:r>
          </w:p>
        </w:tc>
      </w:tr>
      <w:tr w:rsidR="0058667E" w:rsidRPr="003C34E9" w14:paraId="3E1F0256" w14:textId="77777777" w:rsidTr="007E605C">
        <w:tc>
          <w:tcPr>
            <w:tcW w:w="817" w:type="dxa"/>
          </w:tcPr>
          <w:p w14:paraId="751ABF9B" w14:textId="25E640F2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P-14</w:t>
            </w:r>
          </w:p>
        </w:tc>
        <w:tc>
          <w:tcPr>
            <w:tcW w:w="709" w:type="dxa"/>
          </w:tcPr>
          <w:p w14:paraId="1E35865C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567" w:type="dxa"/>
          </w:tcPr>
          <w:p w14:paraId="06704461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850" w:type="dxa"/>
          </w:tcPr>
          <w:p w14:paraId="1BFBDF42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16.48</w:t>
            </w:r>
          </w:p>
        </w:tc>
        <w:tc>
          <w:tcPr>
            <w:tcW w:w="851" w:type="dxa"/>
          </w:tcPr>
          <w:p w14:paraId="28B0AC49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7.18</w:t>
            </w:r>
          </w:p>
        </w:tc>
        <w:tc>
          <w:tcPr>
            <w:tcW w:w="2268" w:type="dxa"/>
          </w:tcPr>
          <w:p w14:paraId="1CCE4709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Bilateral multiple nodules</w:t>
            </w:r>
          </w:p>
        </w:tc>
        <w:tc>
          <w:tcPr>
            <w:tcW w:w="709" w:type="dxa"/>
          </w:tcPr>
          <w:p w14:paraId="3087E7EE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IFG</w:t>
            </w:r>
          </w:p>
        </w:tc>
        <w:tc>
          <w:tcPr>
            <w:tcW w:w="567" w:type="dxa"/>
          </w:tcPr>
          <w:p w14:paraId="68D9701F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2228B56D" w14:textId="767E5183" w:rsidR="0058667E" w:rsidRPr="003C34E9" w:rsidRDefault="0021284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</w:t>
            </w:r>
          </w:p>
        </w:tc>
        <w:tc>
          <w:tcPr>
            <w:tcW w:w="850" w:type="dxa"/>
          </w:tcPr>
          <w:p w14:paraId="78AF4D38" w14:textId="0A84C290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, subclinical</w:t>
            </w:r>
          </w:p>
        </w:tc>
        <w:tc>
          <w:tcPr>
            <w:tcW w:w="851" w:type="dxa"/>
          </w:tcPr>
          <w:p w14:paraId="78325620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58667E" w:rsidRPr="003C34E9" w14:paraId="27D49122" w14:textId="77777777" w:rsidTr="007E605C">
        <w:tc>
          <w:tcPr>
            <w:tcW w:w="817" w:type="dxa"/>
          </w:tcPr>
          <w:p w14:paraId="46A968B2" w14:textId="42CDE403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P-16</w:t>
            </w:r>
          </w:p>
        </w:tc>
        <w:tc>
          <w:tcPr>
            <w:tcW w:w="709" w:type="dxa"/>
          </w:tcPr>
          <w:p w14:paraId="6C224B21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567" w:type="dxa"/>
          </w:tcPr>
          <w:p w14:paraId="7AA9225A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850" w:type="dxa"/>
          </w:tcPr>
          <w:p w14:paraId="4597D027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24.6</w:t>
            </w:r>
          </w:p>
        </w:tc>
        <w:tc>
          <w:tcPr>
            <w:tcW w:w="851" w:type="dxa"/>
          </w:tcPr>
          <w:p w14:paraId="6C1952F0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44.48</w:t>
            </w:r>
          </w:p>
        </w:tc>
        <w:tc>
          <w:tcPr>
            <w:tcW w:w="2268" w:type="dxa"/>
          </w:tcPr>
          <w:p w14:paraId="228FBB2C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Bilateral multiple nodules</w:t>
            </w:r>
          </w:p>
        </w:tc>
        <w:tc>
          <w:tcPr>
            <w:tcW w:w="709" w:type="dxa"/>
          </w:tcPr>
          <w:p w14:paraId="7F0C55BB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1741E378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333A9684" w14:textId="670A0EB7" w:rsidR="0058667E" w:rsidRPr="003C34E9" w:rsidRDefault="0021284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55C021DF" w14:textId="0EC4E966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, subclinical</w:t>
            </w:r>
          </w:p>
        </w:tc>
        <w:tc>
          <w:tcPr>
            <w:tcW w:w="851" w:type="dxa"/>
          </w:tcPr>
          <w:p w14:paraId="46E05974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58667E" w:rsidRPr="003C34E9" w14:paraId="1ECA1B97" w14:textId="77777777" w:rsidTr="007E605C">
        <w:tc>
          <w:tcPr>
            <w:tcW w:w="817" w:type="dxa"/>
          </w:tcPr>
          <w:p w14:paraId="20D07E99" w14:textId="7AD00A8B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P-17</w:t>
            </w:r>
          </w:p>
        </w:tc>
        <w:tc>
          <w:tcPr>
            <w:tcW w:w="709" w:type="dxa"/>
          </w:tcPr>
          <w:p w14:paraId="799584BA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567" w:type="dxa"/>
          </w:tcPr>
          <w:p w14:paraId="7811C8E8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850" w:type="dxa"/>
          </w:tcPr>
          <w:p w14:paraId="5D555781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17.83</w:t>
            </w:r>
          </w:p>
        </w:tc>
        <w:tc>
          <w:tcPr>
            <w:tcW w:w="851" w:type="dxa"/>
          </w:tcPr>
          <w:p w14:paraId="2E0AC702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78.02</w:t>
            </w:r>
          </w:p>
        </w:tc>
        <w:tc>
          <w:tcPr>
            <w:tcW w:w="2268" w:type="dxa"/>
          </w:tcPr>
          <w:p w14:paraId="6E8154B7" w14:textId="3B2EF876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L: a nodule, 0.61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;</w:t>
            </w:r>
          </w:p>
          <w:p w14:paraId="729BEB23" w14:textId="13FE9BC4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R: a nodule, 0.18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09" w:type="dxa"/>
          </w:tcPr>
          <w:p w14:paraId="629884E4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102EFD51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3227FABB" w14:textId="07E373B3" w:rsidR="0058667E" w:rsidRPr="003C34E9" w:rsidRDefault="0021284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75B8C1C6" w14:textId="69AD2316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, subclinical</w:t>
            </w:r>
          </w:p>
        </w:tc>
        <w:tc>
          <w:tcPr>
            <w:tcW w:w="851" w:type="dxa"/>
          </w:tcPr>
          <w:p w14:paraId="4BEEAF5B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58667E" w:rsidRPr="003C34E9" w14:paraId="46F228EC" w14:textId="77777777" w:rsidTr="007E605C">
        <w:tc>
          <w:tcPr>
            <w:tcW w:w="817" w:type="dxa"/>
          </w:tcPr>
          <w:p w14:paraId="4A91280D" w14:textId="73172BA3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P-18</w:t>
            </w:r>
          </w:p>
        </w:tc>
        <w:tc>
          <w:tcPr>
            <w:tcW w:w="709" w:type="dxa"/>
          </w:tcPr>
          <w:p w14:paraId="3DBA5D67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567" w:type="dxa"/>
          </w:tcPr>
          <w:p w14:paraId="319E1ABA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850" w:type="dxa"/>
          </w:tcPr>
          <w:p w14:paraId="1974110A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21.81</w:t>
            </w:r>
          </w:p>
        </w:tc>
        <w:tc>
          <w:tcPr>
            <w:tcW w:w="851" w:type="dxa"/>
          </w:tcPr>
          <w:p w14:paraId="14BE5A58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&lt;1</w:t>
            </w:r>
          </w:p>
        </w:tc>
        <w:tc>
          <w:tcPr>
            <w:tcW w:w="2268" w:type="dxa"/>
          </w:tcPr>
          <w:p w14:paraId="659C8DCD" w14:textId="29AA59F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L: multiple nodules, 41.61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;</w:t>
            </w:r>
          </w:p>
          <w:p w14:paraId="41F8D547" w14:textId="074A0F35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R: multiple nodules, 33.49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09" w:type="dxa"/>
          </w:tcPr>
          <w:p w14:paraId="021ADC8A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5B8B4225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70D43B7C" w14:textId="6F2EE524" w:rsidR="0058667E" w:rsidRPr="003C34E9" w:rsidRDefault="00017BEC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</w:t>
            </w:r>
          </w:p>
        </w:tc>
        <w:tc>
          <w:tcPr>
            <w:tcW w:w="850" w:type="dxa"/>
          </w:tcPr>
          <w:p w14:paraId="08755F23" w14:textId="42CA9573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, overt</w:t>
            </w:r>
          </w:p>
        </w:tc>
        <w:tc>
          <w:tcPr>
            <w:tcW w:w="851" w:type="dxa"/>
          </w:tcPr>
          <w:p w14:paraId="19CF7618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58667E" w:rsidRPr="003C34E9" w14:paraId="00B77779" w14:textId="77777777" w:rsidTr="007E605C">
        <w:tc>
          <w:tcPr>
            <w:tcW w:w="817" w:type="dxa"/>
          </w:tcPr>
          <w:p w14:paraId="5318B409" w14:textId="137CCF11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P-19</w:t>
            </w:r>
          </w:p>
        </w:tc>
        <w:tc>
          <w:tcPr>
            <w:tcW w:w="709" w:type="dxa"/>
          </w:tcPr>
          <w:p w14:paraId="75BF8FFD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M</w:t>
            </w:r>
          </w:p>
        </w:tc>
        <w:tc>
          <w:tcPr>
            <w:tcW w:w="567" w:type="dxa"/>
          </w:tcPr>
          <w:p w14:paraId="5103CB21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850" w:type="dxa"/>
          </w:tcPr>
          <w:p w14:paraId="19949253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29.35</w:t>
            </w:r>
          </w:p>
        </w:tc>
        <w:tc>
          <w:tcPr>
            <w:tcW w:w="851" w:type="dxa"/>
          </w:tcPr>
          <w:p w14:paraId="73BE2BC1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27.66</w:t>
            </w:r>
          </w:p>
        </w:tc>
        <w:tc>
          <w:tcPr>
            <w:tcW w:w="2268" w:type="dxa"/>
          </w:tcPr>
          <w:p w14:paraId="61A16E64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 xml:space="preserve">bilateral multiple nodules </w:t>
            </w:r>
          </w:p>
        </w:tc>
        <w:tc>
          <w:tcPr>
            <w:tcW w:w="709" w:type="dxa"/>
          </w:tcPr>
          <w:p w14:paraId="0914E619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01CBF28D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6E88F7E5" w14:textId="75198D49" w:rsidR="0058667E" w:rsidRPr="003C34E9" w:rsidRDefault="00017BEC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</w:t>
            </w:r>
          </w:p>
        </w:tc>
        <w:tc>
          <w:tcPr>
            <w:tcW w:w="850" w:type="dxa"/>
          </w:tcPr>
          <w:p w14:paraId="0824B7CF" w14:textId="18FAF4AB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, subclinical</w:t>
            </w:r>
          </w:p>
        </w:tc>
        <w:tc>
          <w:tcPr>
            <w:tcW w:w="851" w:type="dxa"/>
          </w:tcPr>
          <w:p w14:paraId="03AC369A" w14:textId="77777777" w:rsidR="0058667E" w:rsidRPr="003C34E9" w:rsidRDefault="0058667E" w:rsidP="00E8618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58667E" w:rsidRPr="003C34E9" w14:paraId="4FBC84A5" w14:textId="77777777" w:rsidTr="007E605C">
        <w:tc>
          <w:tcPr>
            <w:tcW w:w="817" w:type="dxa"/>
          </w:tcPr>
          <w:p w14:paraId="4E31EAED" w14:textId="05BB6D7B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P-20</w:t>
            </w:r>
          </w:p>
        </w:tc>
        <w:tc>
          <w:tcPr>
            <w:tcW w:w="709" w:type="dxa"/>
          </w:tcPr>
          <w:p w14:paraId="6C0E531F" w14:textId="0263B060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567" w:type="dxa"/>
          </w:tcPr>
          <w:p w14:paraId="7C97C1F8" w14:textId="4571F830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850" w:type="dxa"/>
          </w:tcPr>
          <w:p w14:paraId="64F95515" w14:textId="404B34D0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16.49</w:t>
            </w:r>
          </w:p>
        </w:tc>
        <w:tc>
          <w:tcPr>
            <w:tcW w:w="851" w:type="dxa"/>
          </w:tcPr>
          <w:p w14:paraId="4C41E88F" w14:textId="2035E535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32.12</w:t>
            </w:r>
          </w:p>
        </w:tc>
        <w:tc>
          <w:tcPr>
            <w:tcW w:w="2268" w:type="dxa"/>
          </w:tcPr>
          <w:p w14:paraId="4EA6ED55" w14:textId="3F3619C1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L: a nodule, 1.43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;</w:t>
            </w:r>
          </w:p>
          <w:p w14:paraId="17839F4D" w14:textId="1986CF1E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R: a nodule, 0.12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09" w:type="dxa"/>
          </w:tcPr>
          <w:p w14:paraId="2F830F49" w14:textId="10C6B743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51EE33D8" w14:textId="32713020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2F6B90B7" w14:textId="704E296B" w:rsidR="0058667E" w:rsidRPr="003C34E9" w:rsidRDefault="00017BEC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3A47B485" w14:textId="179AF9BD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Yes, subclinical</w:t>
            </w:r>
          </w:p>
        </w:tc>
        <w:tc>
          <w:tcPr>
            <w:tcW w:w="851" w:type="dxa"/>
          </w:tcPr>
          <w:p w14:paraId="6BE51DFE" w14:textId="08B37AA9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right</w:t>
            </w:r>
          </w:p>
        </w:tc>
      </w:tr>
      <w:tr w:rsidR="0058667E" w:rsidRPr="003C34E9" w14:paraId="4B5177C9" w14:textId="77777777" w:rsidTr="007E605C">
        <w:tc>
          <w:tcPr>
            <w:tcW w:w="817" w:type="dxa"/>
          </w:tcPr>
          <w:p w14:paraId="7EF1513D" w14:textId="66DE23FC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P-21</w:t>
            </w:r>
          </w:p>
        </w:tc>
        <w:tc>
          <w:tcPr>
            <w:tcW w:w="709" w:type="dxa"/>
          </w:tcPr>
          <w:p w14:paraId="0AC6914B" w14:textId="4CFA8C17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F</w:t>
            </w:r>
          </w:p>
        </w:tc>
        <w:tc>
          <w:tcPr>
            <w:tcW w:w="567" w:type="dxa"/>
          </w:tcPr>
          <w:p w14:paraId="7EC09A1F" w14:textId="42DD1B02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47</w:t>
            </w:r>
          </w:p>
        </w:tc>
        <w:tc>
          <w:tcPr>
            <w:tcW w:w="850" w:type="dxa"/>
          </w:tcPr>
          <w:p w14:paraId="3DE59A16" w14:textId="3761EE99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1.39</w:t>
            </w:r>
          </w:p>
        </w:tc>
        <w:tc>
          <w:tcPr>
            <w:tcW w:w="851" w:type="dxa"/>
          </w:tcPr>
          <w:p w14:paraId="2C551D87" w14:textId="72BA2C92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&lt;1</w:t>
            </w:r>
          </w:p>
        </w:tc>
        <w:tc>
          <w:tcPr>
            <w:tcW w:w="2268" w:type="dxa"/>
          </w:tcPr>
          <w:p w14:paraId="735610A6" w14:textId="63C468BE" w:rsidR="0058667E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L: multiple nodules, 6.02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;</w:t>
            </w:r>
          </w:p>
          <w:p w14:paraId="585A8E39" w14:textId="00F33FBB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R: multiple nodules, 0.63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09" w:type="dxa"/>
          </w:tcPr>
          <w:p w14:paraId="250EF3CE" w14:textId="67C3AA7D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14:paraId="49ABEA2C" w14:textId="58707D9C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14:paraId="087532DE" w14:textId="0197F07A" w:rsidR="0058667E" w:rsidRDefault="00017BEC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</w:t>
            </w:r>
          </w:p>
        </w:tc>
        <w:tc>
          <w:tcPr>
            <w:tcW w:w="850" w:type="dxa"/>
          </w:tcPr>
          <w:p w14:paraId="634366A2" w14:textId="4C9B9A24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, overt</w:t>
            </w:r>
          </w:p>
        </w:tc>
        <w:tc>
          <w:tcPr>
            <w:tcW w:w="851" w:type="dxa"/>
          </w:tcPr>
          <w:p w14:paraId="2BC54E16" w14:textId="50D7E6BE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left</w:t>
            </w:r>
          </w:p>
        </w:tc>
      </w:tr>
      <w:tr w:rsidR="0058667E" w:rsidRPr="003C34E9" w14:paraId="76C80054" w14:textId="77777777" w:rsidTr="007E605C">
        <w:tc>
          <w:tcPr>
            <w:tcW w:w="817" w:type="dxa"/>
            <w:tcBorders>
              <w:bottom w:val="single" w:sz="4" w:space="0" w:color="auto"/>
            </w:tcBorders>
          </w:tcPr>
          <w:p w14:paraId="42A2ECD7" w14:textId="230A6136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P-2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64D103" w14:textId="2E467635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B36948" w14:textId="60319B9B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5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DADF79" w14:textId="3FA22B7F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0E6DC0">
              <w:rPr>
                <w:rFonts w:ascii="Times New Roman" w:hAnsi="Times New Roman" w:cs="Times New Roman" w:hint="eastAsia"/>
                <w:sz w:val="14"/>
                <w:szCs w:val="14"/>
              </w:rPr>
              <w:t>30.3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BC0983" w14:textId="1428160A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0E6DC0">
              <w:rPr>
                <w:rFonts w:ascii="Times New Roman" w:hAnsi="Times New Roman" w:cs="Times New Roman" w:hint="eastAsia"/>
                <w:sz w:val="14"/>
                <w:szCs w:val="14"/>
              </w:rPr>
              <w:t>16.7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3057DD" w14:textId="0EE0A255" w:rsidR="0058667E" w:rsidRPr="00DA4A1B" w:rsidRDefault="0058667E" w:rsidP="00051C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L: a nodule, 0.57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;</w:t>
            </w:r>
          </w:p>
          <w:p w14:paraId="15C5B74A" w14:textId="5AC04F99" w:rsidR="0058667E" w:rsidRPr="00DA4A1B" w:rsidRDefault="0058667E" w:rsidP="00051C3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R: a nodule, 2.00</w:t>
            </w:r>
            <w:r w:rsidR="0087392A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C34E9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3C34E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155D69" w14:textId="0ADD799A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7AD6295" w14:textId="6D8EAC89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871358B" w14:textId="3CF11C83" w:rsidR="0058667E" w:rsidRDefault="00017BEC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ABB502" w14:textId="132D35AF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, subclinica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4C077C" w14:textId="1A468901" w:rsidR="0058667E" w:rsidRPr="003C34E9" w:rsidRDefault="0058667E" w:rsidP="007357C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</w:t>
            </w:r>
          </w:p>
        </w:tc>
      </w:tr>
    </w:tbl>
    <w:p w14:paraId="0B8AD2B7" w14:textId="25642B50" w:rsidR="00C55D4C" w:rsidRPr="003C34E9" w:rsidRDefault="00C55D4C" w:rsidP="00C55D4C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4085EEB8" w14:textId="77777777" w:rsidR="00150090" w:rsidRDefault="00150090" w:rsidP="00AE25CD">
      <w:pPr>
        <w:jc w:val="left"/>
        <w:rPr>
          <w:rFonts w:ascii="Times New Roman" w:hAnsi="Times New Roman" w:cs="Times New Roman"/>
          <w:sz w:val="16"/>
          <w:szCs w:val="16"/>
        </w:rPr>
      </w:pPr>
    </w:p>
    <w:sectPr w:rsidR="00150090" w:rsidSect="000947E9">
      <w:footerReference w:type="even" r:id="rId7"/>
      <w:footerReference w:type="default" r:id="rId8"/>
      <w:pgSz w:w="11900" w:h="16840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88640F" w14:textId="77777777" w:rsidR="00FD7F6E" w:rsidRDefault="00FD7F6E">
      <w:r>
        <w:separator/>
      </w:r>
    </w:p>
  </w:endnote>
  <w:endnote w:type="continuationSeparator" w:id="0">
    <w:p w14:paraId="4AD9B643" w14:textId="77777777" w:rsidR="00FD7F6E" w:rsidRDefault="00FD7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650216" w14:textId="77777777" w:rsidR="00DD7763" w:rsidRDefault="00DD7763" w:rsidP="00E861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0E09DE" w14:textId="77777777" w:rsidR="00DD7763" w:rsidRDefault="00DD7763" w:rsidP="00E861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3298C6" w14:textId="144711FE" w:rsidR="00DD7763" w:rsidRDefault="00DD7763" w:rsidP="00E861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11FF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1BC4A9" w14:textId="77777777" w:rsidR="00DD7763" w:rsidRDefault="00DD7763" w:rsidP="00E861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B63624" w14:textId="77777777" w:rsidR="00FD7F6E" w:rsidRDefault="00FD7F6E">
      <w:r>
        <w:separator/>
      </w:r>
    </w:p>
  </w:footnote>
  <w:footnote w:type="continuationSeparator" w:id="0">
    <w:p w14:paraId="66B5BE48" w14:textId="77777777" w:rsidR="00FD7F6E" w:rsidRDefault="00FD7F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D4C"/>
    <w:rsid w:val="00014D77"/>
    <w:rsid w:val="00017BEC"/>
    <w:rsid w:val="000267FD"/>
    <w:rsid w:val="00041FC1"/>
    <w:rsid w:val="00051C3D"/>
    <w:rsid w:val="00067C83"/>
    <w:rsid w:val="00075AF4"/>
    <w:rsid w:val="0008336E"/>
    <w:rsid w:val="00093065"/>
    <w:rsid w:val="000947E9"/>
    <w:rsid w:val="000E6DC0"/>
    <w:rsid w:val="0012303F"/>
    <w:rsid w:val="0012343A"/>
    <w:rsid w:val="00145675"/>
    <w:rsid w:val="00150090"/>
    <w:rsid w:val="0017613A"/>
    <w:rsid w:val="00181C53"/>
    <w:rsid w:val="001C1C87"/>
    <w:rsid w:val="00203893"/>
    <w:rsid w:val="0021284E"/>
    <w:rsid w:val="00227362"/>
    <w:rsid w:val="002360D6"/>
    <w:rsid w:val="00250941"/>
    <w:rsid w:val="0025384F"/>
    <w:rsid w:val="00287C3F"/>
    <w:rsid w:val="002D0451"/>
    <w:rsid w:val="002D114D"/>
    <w:rsid w:val="002E2B50"/>
    <w:rsid w:val="00306C08"/>
    <w:rsid w:val="00307C3E"/>
    <w:rsid w:val="0033093E"/>
    <w:rsid w:val="00336318"/>
    <w:rsid w:val="003442D3"/>
    <w:rsid w:val="0034511A"/>
    <w:rsid w:val="00356EC7"/>
    <w:rsid w:val="00384C96"/>
    <w:rsid w:val="003C0B96"/>
    <w:rsid w:val="003C34E9"/>
    <w:rsid w:val="003C70A9"/>
    <w:rsid w:val="003D212E"/>
    <w:rsid w:val="003D5C17"/>
    <w:rsid w:val="003F06E0"/>
    <w:rsid w:val="004019F3"/>
    <w:rsid w:val="00401E09"/>
    <w:rsid w:val="004768C6"/>
    <w:rsid w:val="00476DFB"/>
    <w:rsid w:val="004773F3"/>
    <w:rsid w:val="004778FA"/>
    <w:rsid w:val="00481A1A"/>
    <w:rsid w:val="004916F5"/>
    <w:rsid w:val="004A504D"/>
    <w:rsid w:val="004A7FE0"/>
    <w:rsid w:val="004D5F6A"/>
    <w:rsid w:val="004D7252"/>
    <w:rsid w:val="0055025E"/>
    <w:rsid w:val="00551B1A"/>
    <w:rsid w:val="00565D2B"/>
    <w:rsid w:val="00585238"/>
    <w:rsid w:val="0058667E"/>
    <w:rsid w:val="005A59D4"/>
    <w:rsid w:val="005B5C3C"/>
    <w:rsid w:val="005C1910"/>
    <w:rsid w:val="00613412"/>
    <w:rsid w:val="00642497"/>
    <w:rsid w:val="00653459"/>
    <w:rsid w:val="00666E76"/>
    <w:rsid w:val="006C41CE"/>
    <w:rsid w:val="006C7B70"/>
    <w:rsid w:val="00707818"/>
    <w:rsid w:val="00712F25"/>
    <w:rsid w:val="007357C5"/>
    <w:rsid w:val="00790E72"/>
    <w:rsid w:val="007A1F8A"/>
    <w:rsid w:val="007E242A"/>
    <w:rsid w:val="007E605C"/>
    <w:rsid w:val="007F12CD"/>
    <w:rsid w:val="00811023"/>
    <w:rsid w:val="00847535"/>
    <w:rsid w:val="00857E25"/>
    <w:rsid w:val="0087392A"/>
    <w:rsid w:val="00891BAF"/>
    <w:rsid w:val="008B1BB5"/>
    <w:rsid w:val="008B3982"/>
    <w:rsid w:val="008B54A5"/>
    <w:rsid w:val="008C22C4"/>
    <w:rsid w:val="008E1C06"/>
    <w:rsid w:val="009351B7"/>
    <w:rsid w:val="00955847"/>
    <w:rsid w:val="0097324E"/>
    <w:rsid w:val="009A3DD8"/>
    <w:rsid w:val="009C1DCA"/>
    <w:rsid w:val="009D49F8"/>
    <w:rsid w:val="009E5118"/>
    <w:rsid w:val="009E6238"/>
    <w:rsid w:val="009F383E"/>
    <w:rsid w:val="00A01C8E"/>
    <w:rsid w:val="00A64C2B"/>
    <w:rsid w:val="00A66404"/>
    <w:rsid w:val="00A731A2"/>
    <w:rsid w:val="00A90028"/>
    <w:rsid w:val="00A96D79"/>
    <w:rsid w:val="00AA1061"/>
    <w:rsid w:val="00AD6D5B"/>
    <w:rsid w:val="00AE25CD"/>
    <w:rsid w:val="00AF0F48"/>
    <w:rsid w:val="00B06E55"/>
    <w:rsid w:val="00B14E60"/>
    <w:rsid w:val="00B40A78"/>
    <w:rsid w:val="00B70800"/>
    <w:rsid w:val="00BC03C1"/>
    <w:rsid w:val="00BF0C39"/>
    <w:rsid w:val="00C2314F"/>
    <w:rsid w:val="00C33DE3"/>
    <w:rsid w:val="00C55D4C"/>
    <w:rsid w:val="00C60EB4"/>
    <w:rsid w:val="00C642BA"/>
    <w:rsid w:val="00C70C96"/>
    <w:rsid w:val="00C76D1A"/>
    <w:rsid w:val="00C91B5C"/>
    <w:rsid w:val="00C91B66"/>
    <w:rsid w:val="00CA7516"/>
    <w:rsid w:val="00CB266A"/>
    <w:rsid w:val="00CB3B06"/>
    <w:rsid w:val="00CC7068"/>
    <w:rsid w:val="00CD1734"/>
    <w:rsid w:val="00D00ABD"/>
    <w:rsid w:val="00D11FF7"/>
    <w:rsid w:val="00D1444D"/>
    <w:rsid w:val="00D26141"/>
    <w:rsid w:val="00D30319"/>
    <w:rsid w:val="00D51F22"/>
    <w:rsid w:val="00D62843"/>
    <w:rsid w:val="00D74B97"/>
    <w:rsid w:val="00DA4A1B"/>
    <w:rsid w:val="00DC51F6"/>
    <w:rsid w:val="00DD6393"/>
    <w:rsid w:val="00DD6FDA"/>
    <w:rsid w:val="00DD7763"/>
    <w:rsid w:val="00DF6657"/>
    <w:rsid w:val="00E128D3"/>
    <w:rsid w:val="00E13B17"/>
    <w:rsid w:val="00E20701"/>
    <w:rsid w:val="00E30D24"/>
    <w:rsid w:val="00E45F4F"/>
    <w:rsid w:val="00E53B76"/>
    <w:rsid w:val="00E65103"/>
    <w:rsid w:val="00E65479"/>
    <w:rsid w:val="00E765AC"/>
    <w:rsid w:val="00E86187"/>
    <w:rsid w:val="00EE16EF"/>
    <w:rsid w:val="00EE3C3E"/>
    <w:rsid w:val="00F12F7E"/>
    <w:rsid w:val="00F17EDB"/>
    <w:rsid w:val="00F26DD1"/>
    <w:rsid w:val="00F4692C"/>
    <w:rsid w:val="00F81B23"/>
    <w:rsid w:val="00F95268"/>
    <w:rsid w:val="00FD360F"/>
    <w:rsid w:val="00FD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41E57A"/>
  <w14:defaultImageDpi w14:val="300"/>
  <w15:docId w15:val="{1600DBEE-D02E-4C19-A176-2955D6B80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5D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55D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5D4C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C55D4C"/>
  </w:style>
  <w:style w:type="table" w:styleId="TableGrid">
    <w:name w:val="Table Grid"/>
    <w:basedOn w:val="TableNormal"/>
    <w:uiPriority w:val="59"/>
    <w:rsid w:val="00C55D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55D4C"/>
  </w:style>
  <w:style w:type="paragraph" w:styleId="BalloonText">
    <w:name w:val="Balloon Text"/>
    <w:basedOn w:val="Normal"/>
    <w:link w:val="BalloonTextChar"/>
    <w:uiPriority w:val="99"/>
    <w:semiHidden/>
    <w:unhideWhenUsed/>
    <w:rsid w:val="00336318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318"/>
    <w:rPr>
      <w:rFonts w:ascii="Heiti SC Light" w:eastAsia="Heiti SC Light"/>
      <w:sz w:val="18"/>
      <w:szCs w:val="18"/>
    </w:rPr>
  </w:style>
  <w:style w:type="table" w:styleId="LightShading">
    <w:name w:val="Light Shading"/>
    <w:basedOn w:val="TableNormal"/>
    <w:uiPriority w:val="60"/>
    <w:rsid w:val="009F383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872AEF-C1BF-409E-A2F5-17D0520B6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yu</dc:creator>
  <cp:keywords/>
  <dc:description/>
  <cp:lastModifiedBy>Steph Milosh</cp:lastModifiedBy>
  <cp:revision>2</cp:revision>
  <dcterms:created xsi:type="dcterms:W3CDTF">2018-01-16T15:51:00Z</dcterms:created>
  <dcterms:modified xsi:type="dcterms:W3CDTF">2018-01-16T15:51:00Z</dcterms:modified>
</cp:coreProperties>
</file>